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CFE923" w14:textId="606DF5B9" w:rsidR="00956680" w:rsidRPr="000654DC" w:rsidRDefault="00956680" w:rsidP="00956680">
      <w:pPr>
        <w:pStyle w:val="EndNoteBibliography"/>
        <w:jc w:val="both"/>
        <w:rPr>
          <w:rFonts w:ascii="Arial" w:hAnsi="Arial" w:cs="Arial"/>
          <w:b/>
          <w:bCs/>
          <w:kern w:val="0"/>
          <w:sz w:val="22"/>
          <w:szCs w:val="22"/>
        </w:rPr>
      </w:pPr>
      <w:r w:rsidRPr="000654DC">
        <w:rPr>
          <w:rFonts w:ascii="Arial" w:hAnsi="Arial" w:cs="Arial"/>
          <w:b/>
          <w:bCs/>
          <w:kern w:val="0"/>
          <w:sz w:val="22"/>
          <w:szCs w:val="22"/>
        </w:rPr>
        <w:t>S</w:t>
      </w:r>
      <w:r w:rsidR="00E62D71">
        <w:rPr>
          <w:rFonts w:ascii="Arial" w:hAnsi="Arial" w:cs="Arial"/>
          <w:b/>
          <w:bCs/>
          <w:kern w:val="0"/>
          <w:sz w:val="22"/>
          <w:szCs w:val="22"/>
        </w:rPr>
        <w:t>2</w:t>
      </w:r>
      <w:r w:rsidRPr="000654DC">
        <w:rPr>
          <w:rFonts w:ascii="Arial" w:hAnsi="Arial" w:cs="Arial"/>
          <w:b/>
          <w:bCs/>
          <w:kern w:val="0"/>
          <w:sz w:val="22"/>
          <w:szCs w:val="22"/>
        </w:rPr>
        <w:t xml:space="preserve"> Table: Antibodies used in this study</w:t>
      </w:r>
    </w:p>
    <w:p w14:paraId="042FAD4C" w14:textId="77777777" w:rsidR="00956680" w:rsidRPr="0080393B" w:rsidRDefault="00956680" w:rsidP="00956680">
      <w:pPr>
        <w:pStyle w:val="EndNoteBibliography"/>
        <w:ind w:left="720" w:hanging="720"/>
        <w:jc w:val="both"/>
        <w:rPr>
          <w:rFonts w:ascii="Arial" w:hAnsi="Arial" w:cs="Arial"/>
          <w:kern w:val="0"/>
          <w:sz w:val="22"/>
          <w:szCs w:val="22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3244"/>
        <w:gridCol w:w="2552"/>
        <w:gridCol w:w="2834"/>
      </w:tblGrid>
      <w:tr w:rsidR="00956680" w:rsidRPr="0080393B" w14:paraId="6AFBA28E" w14:textId="77777777" w:rsidTr="000E726D">
        <w:tc>
          <w:tcPr>
            <w:tcW w:w="3244" w:type="dxa"/>
          </w:tcPr>
          <w:p w14:paraId="3417FE53" w14:textId="77777777" w:rsidR="00956680" w:rsidRPr="0080393B" w:rsidRDefault="00956680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0393B">
              <w:rPr>
                <w:rFonts w:ascii="Arial" w:hAnsi="Arial" w:cs="Arial"/>
                <w:kern w:val="0"/>
                <w:sz w:val="22"/>
                <w:szCs w:val="22"/>
              </w:rPr>
              <w:t>Antibody</w:t>
            </w:r>
          </w:p>
        </w:tc>
        <w:tc>
          <w:tcPr>
            <w:tcW w:w="2552" w:type="dxa"/>
          </w:tcPr>
          <w:p w14:paraId="17847518" w14:textId="77777777" w:rsidR="00956680" w:rsidRPr="0080393B" w:rsidRDefault="00956680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0393B">
              <w:rPr>
                <w:rFonts w:ascii="Arial" w:hAnsi="Arial" w:cs="Arial"/>
                <w:kern w:val="0"/>
                <w:sz w:val="22"/>
                <w:szCs w:val="22"/>
              </w:rPr>
              <w:t>Dilution</w:t>
            </w:r>
          </w:p>
        </w:tc>
        <w:tc>
          <w:tcPr>
            <w:tcW w:w="2834" w:type="dxa"/>
          </w:tcPr>
          <w:p w14:paraId="4F8CE35F" w14:textId="77777777" w:rsidR="00956680" w:rsidRPr="0080393B" w:rsidRDefault="00956680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0393B">
              <w:rPr>
                <w:rFonts w:ascii="Arial" w:hAnsi="Arial" w:cs="Arial"/>
                <w:kern w:val="0"/>
                <w:sz w:val="22"/>
                <w:szCs w:val="22"/>
              </w:rPr>
              <w:t>Source</w:t>
            </w:r>
          </w:p>
        </w:tc>
      </w:tr>
      <w:tr w:rsidR="00956680" w:rsidRPr="0080393B" w14:paraId="37E66A7E" w14:textId="77777777" w:rsidTr="000E726D">
        <w:tc>
          <w:tcPr>
            <w:tcW w:w="3244" w:type="dxa"/>
          </w:tcPr>
          <w:p w14:paraId="529802C4" w14:textId="77777777" w:rsidR="00956680" w:rsidRPr="0080393B" w:rsidRDefault="00956680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3B61C4">
              <w:rPr>
                <w:rFonts w:ascii="Arial" w:hAnsi="Arial" w:cs="Arial"/>
                <w:sz w:val="22"/>
                <w:szCs w:val="22"/>
              </w:rPr>
              <w:t>Monoclonal Mouse anti-HA</w:t>
            </w:r>
          </w:p>
        </w:tc>
        <w:tc>
          <w:tcPr>
            <w:tcW w:w="2552" w:type="dxa"/>
          </w:tcPr>
          <w:p w14:paraId="2CAF09AC" w14:textId="77777777" w:rsidR="00956680" w:rsidRPr="0080393B" w:rsidRDefault="00956680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0393B">
              <w:rPr>
                <w:rFonts w:ascii="Arial" w:hAnsi="Arial" w:cs="Arial"/>
                <w:kern w:val="0"/>
                <w:sz w:val="22"/>
                <w:szCs w:val="22"/>
              </w:rPr>
              <w:t>1:600</w:t>
            </w:r>
          </w:p>
        </w:tc>
        <w:tc>
          <w:tcPr>
            <w:tcW w:w="2834" w:type="dxa"/>
          </w:tcPr>
          <w:p w14:paraId="5212D79C" w14:textId="77777777" w:rsidR="00956680" w:rsidRPr="0080393B" w:rsidRDefault="00956680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3B61C4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  <w:r w:rsidRPr="003B61C4">
              <w:rPr>
                <w:rFonts w:ascii="Arial" w:hAnsi="Arial" w:cs="Arial"/>
                <w:sz w:val="22"/>
                <w:szCs w:val="22"/>
              </w:rPr>
              <w:t xml:space="preserve"> (#901501)</w:t>
            </w:r>
          </w:p>
        </w:tc>
      </w:tr>
      <w:tr w:rsidR="00956680" w:rsidRPr="0080393B" w14:paraId="699362F7" w14:textId="77777777" w:rsidTr="000E726D">
        <w:tc>
          <w:tcPr>
            <w:tcW w:w="3244" w:type="dxa"/>
          </w:tcPr>
          <w:p w14:paraId="1D90300E" w14:textId="77777777" w:rsidR="00956680" w:rsidRPr="0080393B" w:rsidRDefault="00956680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3B61C4">
              <w:rPr>
                <w:rFonts w:ascii="Arial" w:hAnsi="Arial" w:cs="Arial"/>
                <w:sz w:val="22"/>
                <w:szCs w:val="22"/>
              </w:rPr>
              <w:t>Polyclonal Rabbit anti-SYP-1</w:t>
            </w:r>
          </w:p>
        </w:tc>
        <w:tc>
          <w:tcPr>
            <w:tcW w:w="2552" w:type="dxa"/>
          </w:tcPr>
          <w:p w14:paraId="3F90391E" w14:textId="77777777" w:rsidR="00956680" w:rsidRPr="0080393B" w:rsidRDefault="00956680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3B61C4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  <w:tc>
          <w:tcPr>
            <w:tcW w:w="2834" w:type="dxa"/>
          </w:tcPr>
          <w:p w14:paraId="1AEBF7F0" w14:textId="77777777" w:rsidR="00956680" w:rsidRPr="0080393B" w:rsidRDefault="00956680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3B61C4">
              <w:rPr>
                <w:rFonts w:ascii="Arial" w:hAnsi="Arial" w:cs="Arial"/>
                <w:sz w:val="22"/>
                <w:szCs w:val="22"/>
              </w:rPr>
              <w:t>Janisiw</w:t>
            </w:r>
            <w:proofErr w:type="spellEnd"/>
            <w:r w:rsidRPr="003B61C4">
              <w:rPr>
                <w:rFonts w:ascii="Arial" w:hAnsi="Arial" w:cs="Arial"/>
                <w:sz w:val="22"/>
                <w:szCs w:val="22"/>
              </w:rPr>
              <w:t xml:space="preserve"> et al.; 2020</w:t>
            </w:r>
          </w:p>
        </w:tc>
      </w:tr>
      <w:tr w:rsidR="00956680" w:rsidRPr="0080393B" w14:paraId="2B336B34" w14:textId="77777777" w:rsidTr="000E726D">
        <w:tc>
          <w:tcPr>
            <w:tcW w:w="3244" w:type="dxa"/>
          </w:tcPr>
          <w:p w14:paraId="56488116" w14:textId="77777777" w:rsidR="00956680" w:rsidRPr="0080393B" w:rsidRDefault="00956680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3B61C4">
              <w:rPr>
                <w:rFonts w:ascii="Arial" w:hAnsi="Arial" w:cs="Arial"/>
                <w:sz w:val="22"/>
                <w:szCs w:val="22"/>
              </w:rPr>
              <w:t>Polyclonal Rat anti-SYP-1</w:t>
            </w:r>
          </w:p>
        </w:tc>
        <w:tc>
          <w:tcPr>
            <w:tcW w:w="2552" w:type="dxa"/>
          </w:tcPr>
          <w:p w14:paraId="368CFD4A" w14:textId="77777777" w:rsidR="00956680" w:rsidRPr="0080393B" w:rsidRDefault="00956680" w:rsidP="000E726D">
            <w:pPr>
              <w:pStyle w:val="EndNoteBibliography"/>
              <w:jc w:val="both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3B61C4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  <w:tc>
          <w:tcPr>
            <w:tcW w:w="2834" w:type="dxa"/>
          </w:tcPr>
          <w:p w14:paraId="59DDC09F" w14:textId="77777777" w:rsidR="00956680" w:rsidRPr="0080393B" w:rsidRDefault="00956680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3B61C4">
              <w:rPr>
                <w:rFonts w:ascii="Arial" w:hAnsi="Arial" w:cs="Arial"/>
                <w:sz w:val="22"/>
                <w:szCs w:val="22"/>
              </w:rPr>
              <w:t>Hicks et al.; 2022</w:t>
            </w:r>
          </w:p>
        </w:tc>
      </w:tr>
      <w:tr w:rsidR="00956680" w:rsidRPr="0080393B" w14:paraId="3291B37D" w14:textId="77777777" w:rsidTr="000E726D">
        <w:tc>
          <w:tcPr>
            <w:tcW w:w="3244" w:type="dxa"/>
          </w:tcPr>
          <w:p w14:paraId="6EA482C1" w14:textId="77777777" w:rsidR="00956680" w:rsidRPr="0080393B" w:rsidRDefault="00956680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3B61C4">
              <w:rPr>
                <w:rFonts w:ascii="Arial" w:hAnsi="Arial" w:cs="Arial"/>
                <w:sz w:val="22"/>
                <w:szCs w:val="22"/>
              </w:rPr>
              <w:t>Polyclonal Rabbit anti-RAD-51</w:t>
            </w:r>
          </w:p>
        </w:tc>
        <w:tc>
          <w:tcPr>
            <w:tcW w:w="2552" w:type="dxa"/>
          </w:tcPr>
          <w:p w14:paraId="3839104A" w14:textId="77777777" w:rsidR="00956680" w:rsidRPr="0080393B" w:rsidRDefault="00956680" w:rsidP="000E726D">
            <w:pPr>
              <w:pStyle w:val="EndNoteBibliography"/>
              <w:jc w:val="both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3B61C4">
              <w:rPr>
                <w:rFonts w:ascii="Arial" w:hAnsi="Arial" w:cs="Arial"/>
                <w:sz w:val="22"/>
                <w:szCs w:val="22"/>
              </w:rPr>
              <w:t>1:3000</w:t>
            </w:r>
          </w:p>
        </w:tc>
        <w:tc>
          <w:tcPr>
            <w:tcW w:w="2834" w:type="dxa"/>
          </w:tcPr>
          <w:p w14:paraId="0032A933" w14:textId="77777777" w:rsidR="00956680" w:rsidRPr="0080393B" w:rsidRDefault="00956680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3B61C4">
              <w:rPr>
                <w:rFonts w:ascii="Arial" w:hAnsi="Arial" w:cs="Arial"/>
                <w:sz w:val="22"/>
                <w:szCs w:val="22"/>
              </w:rPr>
              <w:t>Das et al.; 2022</w:t>
            </w:r>
          </w:p>
        </w:tc>
      </w:tr>
      <w:tr w:rsidR="00956680" w:rsidRPr="0080393B" w14:paraId="2FFF96BC" w14:textId="77777777" w:rsidTr="000E726D">
        <w:tc>
          <w:tcPr>
            <w:tcW w:w="3244" w:type="dxa"/>
          </w:tcPr>
          <w:p w14:paraId="1A9F9177" w14:textId="77777777" w:rsidR="00956680" w:rsidRPr="0080393B" w:rsidRDefault="00956680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3B61C4">
              <w:rPr>
                <w:rFonts w:ascii="Arial" w:hAnsi="Arial" w:cs="Arial"/>
                <w:sz w:val="22"/>
                <w:szCs w:val="22"/>
              </w:rPr>
              <w:t>Polyclonal Rat anti-RAD-51</w:t>
            </w:r>
          </w:p>
        </w:tc>
        <w:tc>
          <w:tcPr>
            <w:tcW w:w="2552" w:type="dxa"/>
          </w:tcPr>
          <w:p w14:paraId="769C35EE" w14:textId="77777777" w:rsidR="00956680" w:rsidRPr="0080393B" w:rsidRDefault="00956680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3B61C4"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  <w:tc>
          <w:tcPr>
            <w:tcW w:w="2834" w:type="dxa"/>
          </w:tcPr>
          <w:p w14:paraId="61CDD209" w14:textId="77777777" w:rsidR="00956680" w:rsidRPr="0080393B" w:rsidRDefault="00956680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3B61C4">
              <w:rPr>
                <w:rFonts w:ascii="Arial" w:hAnsi="Arial" w:cs="Arial"/>
                <w:sz w:val="22"/>
                <w:szCs w:val="22"/>
              </w:rPr>
              <w:t>Blazickova</w:t>
            </w:r>
            <w:proofErr w:type="spellEnd"/>
            <w:r w:rsidRPr="003B61C4">
              <w:rPr>
                <w:rFonts w:ascii="Arial" w:hAnsi="Arial" w:cs="Arial"/>
                <w:sz w:val="22"/>
                <w:szCs w:val="22"/>
              </w:rPr>
              <w:t xml:space="preserve"> et al.; 2025</w:t>
            </w:r>
          </w:p>
        </w:tc>
      </w:tr>
      <w:tr w:rsidR="00956680" w:rsidRPr="0080393B" w14:paraId="47A24EA0" w14:textId="77777777" w:rsidTr="000E726D">
        <w:tc>
          <w:tcPr>
            <w:tcW w:w="3244" w:type="dxa"/>
          </w:tcPr>
          <w:p w14:paraId="7B46809C" w14:textId="77777777" w:rsidR="00956680" w:rsidRPr="0080393B" w:rsidRDefault="00956680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3B61C4">
              <w:rPr>
                <w:rFonts w:ascii="Arial" w:hAnsi="Arial" w:cs="Arial"/>
                <w:sz w:val="22"/>
                <w:szCs w:val="22"/>
              </w:rPr>
              <w:t>Polyclonal Rabbit anti-OLLAS</w:t>
            </w:r>
          </w:p>
        </w:tc>
        <w:tc>
          <w:tcPr>
            <w:tcW w:w="2552" w:type="dxa"/>
          </w:tcPr>
          <w:p w14:paraId="5AC0EA77" w14:textId="77777777" w:rsidR="00956680" w:rsidRPr="0080393B" w:rsidRDefault="00956680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3B61C4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  <w:tc>
          <w:tcPr>
            <w:tcW w:w="2834" w:type="dxa"/>
          </w:tcPr>
          <w:p w14:paraId="35EFB292" w14:textId="77777777" w:rsidR="00956680" w:rsidRPr="0080393B" w:rsidRDefault="00956680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3B61C4">
              <w:rPr>
                <w:rFonts w:ascii="Arial" w:hAnsi="Arial" w:cs="Arial"/>
                <w:sz w:val="22"/>
                <w:szCs w:val="22"/>
              </w:rPr>
              <w:t>Genscript</w:t>
            </w:r>
            <w:proofErr w:type="spellEnd"/>
            <w:r w:rsidRPr="003B61C4">
              <w:rPr>
                <w:rFonts w:ascii="Arial" w:hAnsi="Arial" w:cs="Arial"/>
                <w:sz w:val="22"/>
                <w:szCs w:val="22"/>
              </w:rPr>
              <w:t xml:space="preserve"> (#A01658)</w:t>
            </w:r>
          </w:p>
        </w:tc>
      </w:tr>
      <w:tr w:rsidR="00956680" w:rsidRPr="0080393B" w14:paraId="668554CC" w14:textId="77777777" w:rsidTr="000E726D">
        <w:tc>
          <w:tcPr>
            <w:tcW w:w="3244" w:type="dxa"/>
          </w:tcPr>
          <w:p w14:paraId="38AF23D2" w14:textId="77777777" w:rsidR="00956680" w:rsidRPr="0080393B" w:rsidRDefault="00956680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3B61C4">
              <w:rPr>
                <w:rFonts w:ascii="Arial" w:hAnsi="Arial" w:cs="Arial"/>
                <w:sz w:val="22"/>
                <w:szCs w:val="22"/>
              </w:rPr>
              <w:t>Monoclonal Mouse anti-GFP</w:t>
            </w:r>
          </w:p>
        </w:tc>
        <w:tc>
          <w:tcPr>
            <w:tcW w:w="2552" w:type="dxa"/>
          </w:tcPr>
          <w:p w14:paraId="31FE0502" w14:textId="77777777" w:rsidR="00956680" w:rsidRPr="0080393B" w:rsidRDefault="00956680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3B61C4"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  <w:tc>
          <w:tcPr>
            <w:tcW w:w="2834" w:type="dxa"/>
          </w:tcPr>
          <w:p w14:paraId="7912EFC5" w14:textId="77777777" w:rsidR="00956680" w:rsidRPr="0080393B" w:rsidRDefault="00956680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3B61C4">
              <w:rPr>
                <w:rFonts w:ascii="Arial" w:hAnsi="Arial" w:cs="Arial"/>
                <w:sz w:val="22"/>
                <w:szCs w:val="22"/>
              </w:rPr>
              <w:t>Roche (#11814460001)</w:t>
            </w:r>
          </w:p>
        </w:tc>
      </w:tr>
    </w:tbl>
    <w:p w14:paraId="2412F618" w14:textId="77777777" w:rsidR="00956680" w:rsidRDefault="00956680" w:rsidP="00956680">
      <w:pPr>
        <w:pStyle w:val="EndNoteBibliography"/>
        <w:jc w:val="both"/>
        <w:rPr>
          <w:rFonts w:ascii="Arial" w:hAnsi="Arial" w:cs="Arial"/>
          <w:b/>
          <w:bCs/>
          <w:kern w:val="0"/>
          <w:sz w:val="22"/>
          <w:szCs w:val="22"/>
        </w:rPr>
      </w:pPr>
    </w:p>
    <w:p w14:paraId="21B75B0C" w14:textId="77777777" w:rsidR="00390D85" w:rsidRDefault="00390D85"/>
    <w:sectPr w:rsidR="00390D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cademy Engraved LET">
    <w:altName w:val="Colonna MT"/>
    <w:charset w:val="00"/>
    <w:family w:val="auto"/>
    <w:pitch w:val="variable"/>
    <w:sig w:usb0="8000007F" w:usb1="4000000A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680"/>
    <w:rsid w:val="00011D94"/>
    <w:rsid w:val="000211D1"/>
    <w:rsid w:val="000302AB"/>
    <w:rsid w:val="00031562"/>
    <w:rsid w:val="00040B16"/>
    <w:rsid w:val="000445FF"/>
    <w:rsid w:val="00071792"/>
    <w:rsid w:val="000922B7"/>
    <w:rsid w:val="00096681"/>
    <w:rsid w:val="00096BA1"/>
    <w:rsid w:val="000B4B31"/>
    <w:rsid w:val="000B7366"/>
    <w:rsid w:val="000C518C"/>
    <w:rsid w:val="000C79D9"/>
    <w:rsid w:val="000D0F5A"/>
    <w:rsid w:val="000D2A56"/>
    <w:rsid w:val="000D3A84"/>
    <w:rsid w:val="000F7CCA"/>
    <w:rsid w:val="0010776C"/>
    <w:rsid w:val="00107FB1"/>
    <w:rsid w:val="00111559"/>
    <w:rsid w:val="00112C5A"/>
    <w:rsid w:val="00113C59"/>
    <w:rsid w:val="00114EA1"/>
    <w:rsid w:val="0012071B"/>
    <w:rsid w:val="00132D3B"/>
    <w:rsid w:val="00167762"/>
    <w:rsid w:val="00171498"/>
    <w:rsid w:val="001825FD"/>
    <w:rsid w:val="001848B4"/>
    <w:rsid w:val="00185A88"/>
    <w:rsid w:val="00191A09"/>
    <w:rsid w:val="0019227A"/>
    <w:rsid w:val="00193158"/>
    <w:rsid w:val="001C357F"/>
    <w:rsid w:val="001E162A"/>
    <w:rsid w:val="001E6011"/>
    <w:rsid w:val="001E79C8"/>
    <w:rsid w:val="001F0942"/>
    <w:rsid w:val="001F24C0"/>
    <w:rsid w:val="001F4011"/>
    <w:rsid w:val="00211087"/>
    <w:rsid w:val="0024059B"/>
    <w:rsid w:val="00241EDE"/>
    <w:rsid w:val="00252CE2"/>
    <w:rsid w:val="00253C63"/>
    <w:rsid w:val="0027714E"/>
    <w:rsid w:val="00283FCC"/>
    <w:rsid w:val="002972EB"/>
    <w:rsid w:val="002B02A4"/>
    <w:rsid w:val="002B49F7"/>
    <w:rsid w:val="002C23D2"/>
    <w:rsid w:val="002C705A"/>
    <w:rsid w:val="002D23AD"/>
    <w:rsid w:val="00315A78"/>
    <w:rsid w:val="00344F8A"/>
    <w:rsid w:val="003467AA"/>
    <w:rsid w:val="003633D2"/>
    <w:rsid w:val="00372458"/>
    <w:rsid w:val="00387758"/>
    <w:rsid w:val="00390D85"/>
    <w:rsid w:val="003B669C"/>
    <w:rsid w:val="003B685E"/>
    <w:rsid w:val="003C4EDC"/>
    <w:rsid w:val="003D5206"/>
    <w:rsid w:val="003F5204"/>
    <w:rsid w:val="00406AD5"/>
    <w:rsid w:val="0040703E"/>
    <w:rsid w:val="00407962"/>
    <w:rsid w:val="004362AE"/>
    <w:rsid w:val="004609E1"/>
    <w:rsid w:val="004629B7"/>
    <w:rsid w:val="00465FFE"/>
    <w:rsid w:val="004662A6"/>
    <w:rsid w:val="004A2548"/>
    <w:rsid w:val="004A441C"/>
    <w:rsid w:val="004B556A"/>
    <w:rsid w:val="004B7136"/>
    <w:rsid w:val="004C399F"/>
    <w:rsid w:val="004F2AAF"/>
    <w:rsid w:val="004F40C5"/>
    <w:rsid w:val="00520C7D"/>
    <w:rsid w:val="00527629"/>
    <w:rsid w:val="00541E1D"/>
    <w:rsid w:val="00570D7C"/>
    <w:rsid w:val="005B63DF"/>
    <w:rsid w:val="005C2BA5"/>
    <w:rsid w:val="005D1A34"/>
    <w:rsid w:val="005D4659"/>
    <w:rsid w:val="005E1174"/>
    <w:rsid w:val="005E55FD"/>
    <w:rsid w:val="005E6481"/>
    <w:rsid w:val="005F3FAE"/>
    <w:rsid w:val="005F5033"/>
    <w:rsid w:val="006153F4"/>
    <w:rsid w:val="006159BF"/>
    <w:rsid w:val="0062185F"/>
    <w:rsid w:val="006242D1"/>
    <w:rsid w:val="006254EE"/>
    <w:rsid w:val="00632083"/>
    <w:rsid w:val="006370FF"/>
    <w:rsid w:val="00650B4D"/>
    <w:rsid w:val="00657CE2"/>
    <w:rsid w:val="006730A1"/>
    <w:rsid w:val="00676E0E"/>
    <w:rsid w:val="00693710"/>
    <w:rsid w:val="006A4F2F"/>
    <w:rsid w:val="006B42FD"/>
    <w:rsid w:val="00707B51"/>
    <w:rsid w:val="00716A1B"/>
    <w:rsid w:val="007222D8"/>
    <w:rsid w:val="00724292"/>
    <w:rsid w:val="00735713"/>
    <w:rsid w:val="00754D03"/>
    <w:rsid w:val="007818F1"/>
    <w:rsid w:val="00784661"/>
    <w:rsid w:val="00785782"/>
    <w:rsid w:val="00786031"/>
    <w:rsid w:val="00793B8B"/>
    <w:rsid w:val="00793C5F"/>
    <w:rsid w:val="00794722"/>
    <w:rsid w:val="007A7447"/>
    <w:rsid w:val="007B01F4"/>
    <w:rsid w:val="007B162F"/>
    <w:rsid w:val="007B5EB8"/>
    <w:rsid w:val="007B733E"/>
    <w:rsid w:val="007B7458"/>
    <w:rsid w:val="007C7DA1"/>
    <w:rsid w:val="007E2BB6"/>
    <w:rsid w:val="007F5D93"/>
    <w:rsid w:val="007F7350"/>
    <w:rsid w:val="0083714E"/>
    <w:rsid w:val="00842F69"/>
    <w:rsid w:val="0084329A"/>
    <w:rsid w:val="00851862"/>
    <w:rsid w:val="008568EC"/>
    <w:rsid w:val="00870E9B"/>
    <w:rsid w:val="008937E5"/>
    <w:rsid w:val="008A72DE"/>
    <w:rsid w:val="008C49F3"/>
    <w:rsid w:val="008D4092"/>
    <w:rsid w:val="008E45AC"/>
    <w:rsid w:val="009018DC"/>
    <w:rsid w:val="00903917"/>
    <w:rsid w:val="00916B25"/>
    <w:rsid w:val="00920F93"/>
    <w:rsid w:val="00927542"/>
    <w:rsid w:val="00932698"/>
    <w:rsid w:val="00933121"/>
    <w:rsid w:val="009332A2"/>
    <w:rsid w:val="00956680"/>
    <w:rsid w:val="009636CB"/>
    <w:rsid w:val="00976224"/>
    <w:rsid w:val="00987104"/>
    <w:rsid w:val="0099751C"/>
    <w:rsid w:val="009D3E25"/>
    <w:rsid w:val="009D52A8"/>
    <w:rsid w:val="009F4E11"/>
    <w:rsid w:val="00A22473"/>
    <w:rsid w:val="00A274FB"/>
    <w:rsid w:val="00A3023A"/>
    <w:rsid w:val="00A3154D"/>
    <w:rsid w:val="00A35C55"/>
    <w:rsid w:val="00A40F05"/>
    <w:rsid w:val="00A56710"/>
    <w:rsid w:val="00A56EEB"/>
    <w:rsid w:val="00A63911"/>
    <w:rsid w:val="00A63D8B"/>
    <w:rsid w:val="00A86421"/>
    <w:rsid w:val="00AA2EC3"/>
    <w:rsid w:val="00AB317A"/>
    <w:rsid w:val="00AD0F94"/>
    <w:rsid w:val="00AF4307"/>
    <w:rsid w:val="00B42A96"/>
    <w:rsid w:val="00B44D26"/>
    <w:rsid w:val="00B466BD"/>
    <w:rsid w:val="00B47DCC"/>
    <w:rsid w:val="00B47EC4"/>
    <w:rsid w:val="00B7593D"/>
    <w:rsid w:val="00B809AC"/>
    <w:rsid w:val="00B96D74"/>
    <w:rsid w:val="00BC602E"/>
    <w:rsid w:val="00BC73C9"/>
    <w:rsid w:val="00BD7564"/>
    <w:rsid w:val="00BF10BC"/>
    <w:rsid w:val="00C0458A"/>
    <w:rsid w:val="00C10045"/>
    <w:rsid w:val="00C11EFE"/>
    <w:rsid w:val="00C12A76"/>
    <w:rsid w:val="00C14B4D"/>
    <w:rsid w:val="00C16E3A"/>
    <w:rsid w:val="00C201F6"/>
    <w:rsid w:val="00C41714"/>
    <w:rsid w:val="00C73B82"/>
    <w:rsid w:val="00C7640F"/>
    <w:rsid w:val="00C76F14"/>
    <w:rsid w:val="00C80F1B"/>
    <w:rsid w:val="00C81D62"/>
    <w:rsid w:val="00C84BC8"/>
    <w:rsid w:val="00C94E73"/>
    <w:rsid w:val="00CA6E3B"/>
    <w:rsid w:val="00CC048C"/>
    <w:rsid w:val="00CC06AB"/>
    <w:rsid w:val="00CC2C2D"/>
    <w:rsid w:val="00D329C6"/>
    <w:rsid w:val="00D345DD"/>
    <w:rsid w:val="00D3500A"/>
    <w:rsid w:val="00D67A09"/>
    <w:rsid w:val="00D75662"/>
    <w:rsid w:val="00D764E2"/>
    <w:rsid w:val="00DA345B"/>
    <w:rsid w:val="00DA47FD"/>
    <w:rsid w:val="00DA506E"/>
    <w:rsid w:val="00DC70F4"/>
    <w:rsid w:val="00DD7FEC"/>
    <w:rsid w:val="00E17751"/>
    <w:rsid w:val="00E20670"/>
    <w:rsid w:val="00E2786B"/>
    <w:rsid w:val="00E47B69"/>
    <w:rsid w:val="00E53989"/>
    <w:rsid w:val="00E62D71"/>
    <w:rsid w:val="00E74505"/>
    <w:rsid w:val="00E7722E"/>
    <w:rsid w:val="00E86EC4"/>
    <w:rsid w:val="00EA33CF"/>
    <w:rsid w:val="00EA4676"/>
    <w:rsid w:val="00EB1A92"/>
    <w:rsid w:val="00EB238C"/>
    <w:rsid w:val="00EC2833"/>
    <w:rsid w:val="00ED3780"/>
    <w:rsid w:val="00ED4EB1"/>
    <w:rsid w:val="00ED68AB"/>
    <w:rsid w:val="00EE0AD8"/>
    <w:rsid w:val="00EF03B4"/>
    <w:rsid w:val="00EF0F82"/>
    <w:rsid w:val="00F01601"/>
    <w:rsid w:val="00F01F23"/>
    <w:rsid w:val="00F07842"/>
    <w:rsid w:val="00F16446"/>
    <w:rsid w:val="00F2605E"/>
    <w:rsid w:val="00F54846"/>
    <w:rsid w:val="00F5682E"/>
    <w:rsid w:val="00F6368C"/>
    <w:rsid w:val="00F63F2E"/>
    <w:rsid w:val="00F758C9"/>
    <w:rsid w:val="00F96CC4"/>
    <w:rsid w:val="00FD2CD7"/>
    <w:rsid w:val="00FE0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8CAF1"/>
  <w15:chartTrackingRefBased/>
  <w15:docId w15:val="{27DFAB73-0F22-A348-8FEC-FC13D58DE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680"/>
    <w:pPr>
      <w:spacing w:after="0" w:line="240" w:lineRule="auto"/>
    </w:pPr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66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66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668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668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668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668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668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668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668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66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66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66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66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66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66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66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66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66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66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66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668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66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6680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66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6680"/>
    <w:pPr>
      <w:spacing w:after="160" w:line="278" w:lineRule="auto"/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9566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66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66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6680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956680"/>
    <w:rPr>
      <w:rFonts w:ascii="Academy Engraved LET" w:hAnsi="Academy Engraved LET"/>
    </w:rPr>
  </w:style>
  <w:style w:type="character" w:customStyle="1" w:styleId="EndNoteBibliographyChar">
    <w:name w:val="EndNote Bibliography Char"/>
    <w:basedOn w:val="DefaultParagraphFont"/>
    <w:link w:val="EndNoteBibliography"/>
    <w:rsid w:val="00956680"/>
    <w:rPr>
      <w:rFonts w:ascii="Academy Engraved LET" w:eastAsia="SimSun" w:hAnsi="Academy Engraved LET"/>
    </w:rPr>
  </w:style>
  <w:style w:type="table" w:styleId="TableGrid">
    <w:name w:val="Table Grid"/>
    <w:basedOn w:val="TableNormal"/>
    <w:uiPriority w:val="39"/>
    <w:rsid w:val="00956680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Engebrecht</dc:creator>
  <cp:keywords/>
  <dc:description/>
  <cp:lastModifiedBy>Theo</cp:lastModifiedBy>
  <cp:revision>3</cp:revision>
  <dcterms:created xsi:type="dcterms:W3CDTF">2025-10-07T21:07:00Z</dcterms:created>
  <dcterms:modified xsi:type="dcterms:W3CDTF">2025-10-11T05:11:00Z</dcterms:modified>
</cp:coreProperties>
</file>